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13377F" w14:textId="385D6AF5" w:rsidR="0051230B" w:rsidRDefault="0051230B" w:rsidP="0051230B">
      <w:pPr>
        <w:rPr>
          <w:rFonts w:ascii="Times New Roman" w:hAnsi="Times New Roman" w:cs="Times New Roman"/>
          <w:b/>
          <w:sz w:val="24"/>
          <w:szCs w:val="24"/>
        </w:rPr>
      </w:pPr>
      <w:r w:rsidRPr="000A25B7">
        <w:rPr>
          <w:rFonts w:ascii="Times New Roman" w:hAnsi="Times New Roman" w:cs="Times New Roman"/>
          <w:b/>
          <w:sz w:val="24"/>
          <w:szCs w:val="24"/>
        </w:rPr>
        <w:t>S</w:t>
      </w:r>
      <w:r w:rsidR="00B6234D">
        <w:rPr>
          <w:rFonts w:ascii="Times New Roman" w:hAnsi="Times New Roman" w:cs="Times New Roman"/>
          <w:b/>
          <w:sz w:val="24"/>
          <w:szCs w:val="24"/>
        </w:rPr>
        <w:t>3</w:t>
      </w:r>
      <w:r w:rsidRPr="000A25B7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sz w:val="24"/>
          <w:szCs w:val="24"/>
        </w:rPr>
        <w:t xml:space="preserve">Median and </w:t>
      </w:r>
      <w:r w:rsidR="00B6234D"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 xml:space="preserve">ean </w:t>
      </w:r>
      <w:r w:rsidR="00B6234D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ges of </w:t>
      </w:r>
      <w:r w:rsidR="00B6234D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 xml:space="preserve">ogs </w:t>
      </w:r>
      <w:r w:rsidR="00B6234D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 xml:space="preserve">nfected with </w:t>
      </w:r>
      <w:proofErr w:type="spellStart"/>
      <w:r w:rsidRPr="00316DD2">
        <w:rPr>
          <w:rFonts w:ascii="Times New Roman" w:hAnsi="Times New Roman" w:cs="Times New Roman"/>
          <w:b/>
          <w:i/>
          <w:sz w:val="24"/>
          <w:szCs w:val="24"/>
        </w:rPr>
        <w:t>Dracunculus</w:t>
      </w:r>
      <w:proofErr w:type="spellEnd"/>
      <w:r w:rsidRPr="00316DD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316DD2">
        <w:rPr>
          <w:rFonts w:ascii="Times New Roman" w:hAnsi="Times New Roman" w:cs="Times New Roman"/>
          <w:b/>
          <w:i/>
          <w:sz w:val="24"/>
          <w:szCs w:val="24"/>
        </w:rPr>
        <w:t>medinensi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 Chad by </w:t>
      </w:r>
      <w:r w:rsidR="00B6234D">
        <w:rPr>
          <w:rFonts w:ascii="Times New Roman" w:hAnsi="Times New Roman" w:cs="Times New Roman"/>
          <w:b/>
          <w:sz w:val="24"/>
          <w:szCs w:val="24"/>
        </w:rPr>
        <w:t>y</w:t>
      </w:r>
      <w:r>
        <w:rPr>
          <w:rFonts w:ascii="Times New Roman" w:hAnsi="Times New Roman" w:cs="Times New Roman"/>
          <w:b/>
          <w:sz w:val="24"/>
          <w:szCs w:val="24"/>
        </w:rPr>
        <w:t>ear</w:t>
      </w:r>
      <w:r w:rsidR="00F15523">
        <w:rPr>
          <w:rFonts w:ascii="Times New Roman" w:hAnsi="Times New Roman" w:cs="Times New Roman"/>
          <w:b/>
          <w:sz w:val="24"/>
          <w:szCs w:val="24"/>
        </w:rPr>
        <w:t>, 2015-2018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bookmarkEnd w:id="0"/>
    </w:p>
    <w:p w14:paraId="66450715" w14:textId="77777777" w:rsidR="0051230B" w:rsidRDefault="0051230B" w:rsidP="0051230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0"/>
        <w:gridCol w:w="1098"/>
        <w:gridCol w:w="1488"/>
        <w:gridCol w:w="1488"/>
        <w:gridCol w:w="1977"/>
        <w:gridCol w:w="1488"/>
      </w:tblGrid>
      <w:tr w:rsidR="0051230B" w:rsidRPr="000A25B7" w14:paraId="40E7819E" w14:textId="77777777" w:rsidTr="004F1330"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012DABE4" w14:textId="77777777" w:rsidR="0051230B" w:rsidRDefault="0051230B" w:rsidP="004F13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</w:tcPr>
          <w:p w14:paraId="5027F596" w14:textId="77777777" w:rsidR="0051230B" w:rsidRDefault="0051230B" w:rsidP="004F13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28055855" w14:textId="77777777" w:rsidR="0051230B" w:rsidRDefault="0051230B" w:rsidP="004F13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701A75D7" w14:textId="77777777" w:rsidR="0051230B" w:rsidRDefault="0051230B" w:rsidP="004F13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77" w:type="dxa"/>
            <w:tcBorders>
              <w:left w:val="nil"/>
              <w:bottom w:val="nil"/>
              <w:right w:val="nil"/>
            </w:tcBorders>
          </w:tcPr>
          <w:p w14:paraId="4227A574" w14:textId="77777777" w:rsidR="0051230B" w:rsidRDefault="0051230B" w:rsidP="004F13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06031FCC" w14:textId="77777777" w:rsidR="0051230B" w:rsidRDefault="0051230B" w:rsidP="004F13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1230B" w:rsidRPr="000A25B7" w14:paraId="6AD3D64B" w14:textId="77777777" w:rsidTr="004F1330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C646032" w14:textId="77777777" w:rsidR="0051230B" w:rsidRPr="000A25B7" w:rsidRDefault="0051230B" w:rsidP="004F13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1CB10D2" w14:textId="77777777" w:rsidR="0051230B" w:rsidRDefault="0051230B" w:rsidP="004F13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650F3AC" w14:textId="77777777" w:rsidR="0051230B" w:rsidRPr="000A25B7" w:rsidRDefault="0051230B" w:rsidP="004F13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an age (months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AA0EDD8" w14:textId="77777777" w:rsidR="0051230B" w:rsidRDefault="0051230B" w:rsidP="004F13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age (months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1AD15894" w14:textId="72DD0D12" w:rsidR="0051230B" w:rsidRDefault="0051230B" w:rsidP="004F13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ruskal-Walli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C3FE8D3" w14:textId="77777777" w:rsidR="0051230B" w:rsidRDefault="0051230B" w:rsidP="004F13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51230B" w:rsidRPr="000A25B7" w14:paraId="7AAFCE0F" w14:textId="77777777" w:rsidTr="004F1330"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0EDF6" w14:textId="77777777" w:rsidR="0051230B" w:rsidRDefault="0051230B" w:rsidP="004F13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5D3CD" w14:textId="77777777" w:rsidR="0051230B" w:rsidRDefault="0051230B" w:rsidP="004F13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B4CB9" w14:textId="77777777" w:rsidR="0051230B" w:rsidRDefault="0051230B" w:rsidP="004F13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B0264" w14:textId="77777777" w:rsidR="0051230B" w:rsidRDefault="0051230B" w:rsidP="004F13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77E1B" w14:textId="77777777" w:rsidR="0051230B" w:rsidRDefault="0051230B" w:rsidP="004F13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DD275" w14:textId="77777777" w:rsidR="0051230B" w:rsidRDefault="0051230B" w:rsidP="004F13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1230B" w:rsidRPr="000A25B7" w14:paraId="01A6BC5C" w14:textId="77777777" w:rsidTr="004F1330"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45810385" w14:textId="77777777" w:rsidR="0051230B" w:rsidRPr="000A25B7" w:rsidRDefault="0051230B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</w:tcPr>
          <w:p w14:paraId="0170D8B7" w14:textId="77777777" w:rsidR="0051230B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61369E53" w14:textId="77777777" w:rsidR="0051230B" w:rsidRPr="000A25B7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0764B8B0" w14:textId="77777777" w:rsidR="0051230B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1977" w:type="dxa"/>
            <w:tcBorders>
              <w:left w:val="nil"/>
              <w:bottom w:val="nil"/>
              <w:right w:val="nil"/>
            </w:tcBorders>
          </w:tcPr>
          <w:p w14:paraId="3E0DF168" w14:textId="77777777" w:rsidR="0051230B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37F308D6" w14:textId="77777777" w:rsidR="0051230B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230B" w:rsidRPr="000A25B7" w14:paraId="3DD183A9" w14:textId="77777777" w:rsidTr="004F1330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494B4E4" w14:textId="77777777" w:rsidR="0051230B" w:rsidRPr="000A25B7" w:rsidRDefault="0051230B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  <w:r w:rsidRPr="000A25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7EC73C3" w14:textId="77777777" w:rsidR="0051230B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521B245" w14:textId="77777777" w:rsidR="0051230B" w:rsidRPr="000A25B7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8C0BDE8" w14:textId="77777777" w:rsidR="0051230B" w:rsidRPr="000A25B7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5425A01" w14:textId="77777777" w:rsidR="0051230B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D83A157" w14:textId="77777777" w:rsidR="0051230B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230B" w:rsidRPr="000A25B7" w14:paraId="2A4C326D" w14:textId="77777777" w:rsidTr="004F1330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9B4CA61" w14:textId="77777777" w:rsidR="0051230B" w:rsidRDefault="0051230B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7C4B8DE" w14:textId="254B641A" w:rsidR="0051230B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006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0F4D704" w14:textId="77777777" w:rsidR="0051230B" w:rsidRPr="000A25B7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BE9A165" w14:textId="77777777" w:rsidR="0051230B" w:rsidRPr="000A25B7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CE1A417" w14:textId="77777777" w:rsidR="0051230B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760DEB3" w14:textId="77777777" w:rsidR="0051230B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230B" w:rsidRPr="000A25B7" w14:paraId="43CED3B2" w14:textId="77777777" w:rsidTr="004F1330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8373851" w14:textId="77777777" w:rsidR="0051230B" w:rsidRPr="000A25B7" w:rsidRDefault="0051230B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9786886" w14:textId="77777777" w:rsidR="0051230B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B4EA223" w14:textId="77777777" w:rsidR="0051230B" w:rsidRPr="000A25B7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2AF012A" w14:textId="77777777" w:rsidR="0051230B" w:rsidRPr="000A25B7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ECC8A30" w14:textId="77777777" w:rsidR="0051230B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7DE3CCA" w14:textId="77777777" w:rsidR="0051230B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230B" w:rsidRPr="000A25B7" w14:paraId="7769AD77" w14:textId="77777777" w:rsidTr="004F1330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09C23FC" w14:textId="77777777" w:rsidR="0051230B" w:rsidRDefault="0051230B" w:rsidP="004F1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11D6FF6" w14:textId="77777777" w:rsidR="0051230B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15CFC1E" w14:textId="77777777" w:rsidR="0051230B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740FD3C" w14:textId="77777777" w:rsidR="0051230B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133FEE0C" w14:textId="77777777" w:rsidR="0051230B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69BF098" w14:textId="77777777" w:rsidR="0051230B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230B" w:rsidRPr="000A25B7" w14:paraId="3DF25D12" w14:textId="77777777" w:rsidTr="004F1330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C309B8D" w14:textId="77777777" w:rsidR="0051230B" w:rsidRPr="000A25B7" w:rsidRDefault="0051230B" w:rsidP="004F13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dog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FCC4AA9" w14:textId="77777777" w:rsidR="0051230B" w:rsidRPr="000A25B7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5B7">
              <w:rPr>
                <w:rFonts w:ascii="Times New Roman" w:hAnsi="Times New Roman" w:cs="Times New Roman"/>
                <w:sz w:val="24"/>
                <w:szCs w:val="24"/>
              </w:rPr>
              <w:t>337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B591873" w14:textId="77777777" w:rsidR="0051230B" w:rsidRPr="000A25B7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40BD28F" w14:textId="77777777" w:rsidR="0051230B" w:rsidRPr="000A25B7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3499AF89" w14:textId="77777777" w:rsidR="0051230B" w:rsidRPr="000A25B7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6EFF0B7" w14:textId="77777777" w:rsidR="0051230B" w:rsidRPr="000A25B7" w:rsidRDefault="0051230B" w:rsidP="004F13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14:paraId="15E9450C" w14:textId="77777777"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230B"/>
    <w:rsid w:val="0020068B"/>
    <w:rsid w:val="0051230B"/>
    <w:rsid w:val="006D4AAA"/>
    <w:rsid w:val="007B1821"/>
    <w:rsid w:val="00A85764"/>
    <w:rsid w:val="00B6234D"/>
    <w:rsid w:val="00D26908"/>
    <w:rsid w:val="00E03C28"/>
    <w:rsid w:val="00F13FD6"/>
    <w:rsid w:val="00F15523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A06DE"/>
  <w15:chartTrackingRefBased/>
  <w15:docId w15:val="{D3347B82-8A3C-4665-82D0-3581B02FC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123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2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gliardo, Sarah (CDC/DDPHSIS/CGH/DPDM)</dc:creator>
  <cp:keywords/>
  <dc:description/>
  <cp:lastModifiedBy>Guagliardo, Sarah (CDC/DDPHSIS/CGH/DPDM)</cp:lastModifiedBy>
  <cp:revision>3</cp:revision>
  <dcterms:created xsi:type="dcterms:W3CDTF">2020-04-23T16:30:00Z</dcterms:created>
  <dcterms:modified xsi:type="dcterms:W3CDTF">2020-04-23T16:30:00Z</dcterms:modified>
</cp:coreProperties>
</file>